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11A82" w14:textId="0DD167AE" w:rsidR="00F76C96" w:rsidRPr="0035475C" w:rsidRDefault="33DD383F" w:rsidP="0035475C">
      <w:pPr>
        <w:pStyle w:val="Ttulo1"/>
        <w:numPr>
          <w:ilvl w:val="0"/>
          <w:numId w:val="0"/>
        </w:numPr>
      </w:pPr>
      <w:r>
        <w:t xml:space="preserve">Supplementary Table 2. </w:t>
      </w:r>
      <w:r>
        <w:rPr>
          <w:b w:val="0"/>
        </w:rPr>
        <w:t xml:space="preserve">Results of PCR product analysis of </w:t>
      </w:r>
      <w:r w:rsidRPr="33DD383F">
        <w:rPr>
          <w:b w:val="0"/>
          <w:i/>
          <w:iCs/>
        </w:rPr>
        <w:t xml:space="preserve">L. (V.) braziliensis </w:t>
      </w:r>
      <w:r>
        <w:rPr>
          <w:b w:val="0"/>
        </w:rPr>
        <w:t>OPB gene using the NCBI BLAST tool</w:t>
      </w:r>
    </w:p>
    <w:tbl>
      <w:tblPr>
        <w:tblW w:w="13680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1389"/>
        <w:gridCol w:w="3861"/>
        <w:gridCol w:w="1783"/>
        <w:gridCol w:w="1797"/>
        <w:gridCol w:w="1787"/>
        <w:gridCol w:w="1789"/>
      </w:tblGrid>
      <w:tr w:rsidR="00A701F1" w:rsidRPr="0035475C" w14:paraId="36B582EF" w14:textId="502C94E9" w:rsidTr="03E2A6EB">
        <w:trPr>
          <w:trHeight w:val="1044"/>
          <w:jc w:val="center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90E94" w14:textId="2FA6EC8D" w:rsidR="00A701F1" w:rsidRPr="00493F5F" w:rsidRDefault="03E2A6EB" w:rsidP="00A701F1">
            <w:pPr>
              <w:pStyle w:val="Ttulo1"/>
              <w:numPr>
                <w:ilvl w:val="0"/>
                <w:numId w:val="0"/>
              </w:numPr>
              <w:ind w:left="360"/>
              <w:rPr>
                <w:b w:val="0"/>
                <w:sz w:val="22"/>
                <w:szCs w:val="22"/>
              </w:rPr>
            </w:pPr>
            <w:r w:rsidRPr="00493F5F">
              <w:rPr>
                <w:b w:val="0"/>
                <w:sz w:val="22"/>
                <w:szCs w:val="22"/>
              </w:rPr>
              <w:t>Isolate*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72DA07" w14:textId="2B49BD8A" w:rsidR="00A701F1" w:rsidRPr="00493F5F" w:rsidRDefault="03E2A6EB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sz w:val="22"/>
                <w:szCs w:val="22"/>
              </w:rPr>
            </w:pPr>
            <w:r w:rsidRPr="00493F5F">
              <w:rPr>
                <w:b w:val="0"/>
                <w:sz w:val="22"/>
                <w:szCs w:val="22"/>
              </w:rPr>
              <w:t>Target gene product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22E821" w14:textId="77777777" w:rsidR="00A701F1" w:rsidRPr="00493F5F" w:rsidRDefault="03E2A6EB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sz w:val="22"/>
                <w:szCs w:val="22"/>
              </w:rPr>
            </w:pPr>
            <w:r w:rsidRPr="00493F5F">
              <w:rPr>
                <w:b w:val="0"/>
                <w:sz w:val="22"/>
                <w:szCs w:val="22"/>
              </w:rPr>
              <w:t>Sequences with greater similarity index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5EE7D6" w14:textId="59D1808F" w:rsidR="00A701F1" w:rsidRPr="00493F5F" w:rsidRDefault="03E2A6EB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sz w:val="22"/>
                <w:szCs w:val="22"/>
              </w:rPr>
            </w:pPr>
            <w:r w:rsidRPr="00493F5F">
              <w:rPr>
                <w:b w:val="0"/>
                <w:sz w:val="22"/>
                <w:szCs w:val="22"/>
              </w:rPr>
              <w:t>Max sco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63274D" w14:textId="74E25FC7" w:rsidR="00A701F1" w:rsidRPr="00493F5F" w:rsidRDefault="03E2A6EB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sz w:val="22"/>
                <w:szCs w:val="22"/>
              </w:rPr>
            </w:pPr>
            <w:r w:rsidRPr="00493F5F">
              <w:rPr>
                <w:b w:val="0"/>
                <w:sz w:val="22"/>
                <w:szCs w:val="22"/>
              </w:rPr>
              <w:t>Query cover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300C8F" w14:textId="478D7E23" w:rsidR="00A701F1" w:rsidRPr="00493F5F" w:rsidRDefault="03E2A6EB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sz w:val="22"/>
                <w:szCs w:val="22"/>
                <w:vertAlign w:val="superscript"/>
              </w:rPr>
            </w:pPr>
            <w:r w:rsidRPr="00493F5F">
              <w:rPr>
                <w:b w:val="0"/>
                <w:sz w:val="22"/>
                <w:szCs w:val="22"/>
              </w:rPr>
              <w:t>E value in Blast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5EAA3B" w14:textId="57B2F72F" w:rsidR="00A701F1" w:rsidRPr="00493F5F" w:rsidRDefault="03E2A6EB" w:rsidP="03E2A6EB">
            <w:pPr>
              <w:pStyle w:val="Ttulo1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sz w:val="22"/>
                <w:szCs w:val="22"/>
              </w:rPr>
            </w:pPr>
            <w:r w:rsidRPr="00493F5F">
              <w:rPr>
                <w:b w:val="0"/>
                <w:sz w:val="22"/>
                <w:szCs w:val="22"/>
              </w:rPr>
              <w:t>Percentage identity</w:t>
            </w:r>
          </w:p>
        </w:tc>
      </w:tr>
      <w:tr w:rsidR="00A701F1" w:rsidRPr="0035475C" w14:paraId="5B9C8809" w14:textId="5E4B26E3" w:rsidTr="03E2A6EB">
        <w:trPr>
          <w:trHeight w:val="962"/>
          <w:jc w:val="center"/>
        </w:trPr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372AF990" w14:textId="199277DA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4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CDB12" w14:textId="5BB12D7D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OPB</w:t>
            </w:r>
          </w:p>
        </w:tc>
        <w:tc>
          <w:tcPr>
            <w:tcW w:w="3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D2FFC" w14:textId="7C150E5E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i/>
                <w:iCs/>
                <w:sz w:val="22"/>
                <w:szCs w:val="22"/>
              </w:rPr>
              <w:t>Leishmania braziliensis</w:t>
            </w:r>
            <w:r w:rsidRPr="00493F5F">
              <w:rPr>
                <w:b w:val="0"/>
                <w:bCs/>
                <w:sz w:val="22"/>
                <w:szCs w:val="22"/>
              </w:rPr>
              <w:t xml:space="preserve"> MHOM/BR/75/M2904 genome assembly, chromosome: 9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622A8CD6" w14:textId="3F2FE68C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95.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839E2F5" w14:textId="2ACE246C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54%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6A67F" w14:textId="3E02B2C4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7x10</w:t>
            </w:r>
            <w:r w:rsidRPr="00493F5F">
              <w:rPr>
                <w:b w:val="0"/>
                <w:bCs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E28B5" w14:textId="6BB84D1B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95.08%</w:t>
            </w:r>
          </w:p>
        </w:tc>
      </w:tr>
      <w:tr w:rsidR="00A701F1" w:rsidRPr="0035475C" w14:paraId="781C47D3" w14:textId="77777777" w:rsidTr="03E2A6EB">
        <w:trPr>
          <w:trHeight w:val="962"/>
          <w:jc w:val="center"/>
        </w:trPr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65B7529D" w14:textId="2618934D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6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EB0D9" w14:textId="17D7BDC7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OPB</w:t>
            </w:r>
          </w:p>
        </w:tc>
        <w:tc>
          <w:tcPr>
            <w:tcW w:w="3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336D9" w14:textId="4A9835BD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i/>
                <w:iCs/>
                <w:sz w:val="22"/>
                <w:szCs w:val="22"/>
              </w:rPr>
            </w:pPr>
            <w:r w:rsidRPr="00493F5F">
              <w:rPr>
                <w:b w:val="0"/>
                <w:bCs/>
                <w:i/>
                <w:iCs/>
                <w:sz w:val="22"/>
                <w:szCs w:val="22"/>
              </w:rPr>
              <w:t>Leishmania braziliensis</w:t>
            </w:r>
            <w:r w:rsidRPr="00493F5F">
              <w:rPr>
                <w:b w:val="0"/>
                <w:bCs/>
                <w:sz w:val="22"/>
                <w:szCs w:val="22"/>
              </w:rPr>
              <w:t xml:space="preserve"> MHOM/BR/75/M2904 genome assembly, chromosome: 9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701BD747" w14:textId="53BC3D5A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89.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71EC4B0" w14:textId="0F682E62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39%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C848D" w14:textId="2AC8304F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4x10</w:t>
            </w:r>
            <w:r w:rsidRPr="00493F5F">
              <w:rPr>
                <w:b w:val="0"/>
                <w:bCs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615B9" w14:textId="5CF1FDD8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100%</w:t>
            </w:r>
          </w:p>
        </w:tc>
      </w:tr>
      <w:tr w:rsidR="00A701F1" w:rsidRPr="0035475C" w14:paraId="103B116E" w14:textId="77777777" w:rsidTr="03E2A6EB">
        <w:trPr>
          <w:trHeight w:val="962"/>
          <w:jc w:val="center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99AB" w14:textId="754E1025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10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7D745" w14:textId="03F40A80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OPB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A5DD1" w14:textId="348C5572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i/>
                <w:iCs/>
                <w:sz w:val="22"/>
                <w:szCs w:val="22"/>
              </w:rPr>
              <w:t>Leishmania braziliensis</w:t>
            </w:r>
            <w:r w:rsidRPr="00493F5F">
              <w:rPr>
                <w:b w:val="0"/>
                <w:bCs/>
                <w:sz w:val="22"/>
                <w:szCs w:val="22"/>
              </w:rPr>
              <w:t xml:space="preserve"> MHOM/BR/75/M2904 genome assembly, chromosome: 9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DD60C" w14:textId="1165D73B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86.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949E6" w14:textId="3202FFA4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51%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4D798" w14:textId="58B322A8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ind w:left="36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4x10</w:t>
            </w:r>
            <w:r w:rsidRPr="00493F5F">
              <w:rPr>
                <w:b w:val="0"/>
                <w:bCs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FB04C" w14:textId="42272C44" w:rsidR="00A701F1" w:rsidRPr="00493F5F" w:rsidRDefault="00A701F1" w:rsidP="00A701F1">
            <w:pPr>
              <w:pStyle w:val="Ttulo1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493F5F">
              <w:rPr>
                <w:b w:val="0"/>
                <w:bCs/>
                <w:sz w:val="22"/>
                <w:szCs w:val="22"/>
              </w:rPr>
              <w:t>93.22%</w:t>
            </w:r>
          </w:p>
        </w:tc>
      </w:tr>
    </w:tbl>
    <w:p w14:paraId="0F08CA40" w14:textId="0B7E6B51" w:rsidR="006623D6" w:rsidRDefault="00A701F1" w:rsidP="002878A1">
      <w:pPr>
        <w:pStyle w:val="Ttulo1"/>
        <w:numPr>
          <w:ilvl w:val="0"/>
          <w:numId w:val="0"/>
        </w:numPr>
        <w:ind w:left="567"/>
        <w:rPr>
          <w:b w:val="0"/>
          <w:bCs/>
        </w:rPr>
      </w:pPr>
      <w:r w:rsidRPr="00A701F1">
        <w:rPr>
          <w:b w:val="0"/>
          <w:bCs/>
        </w:rPr>
        <w:t xml:space="preserve">*Isolate 4, 6 and 10 were randomly chosen to amplify and sequence OPB gene in order to confirm </w:t>
      </w:r>
      <w:r>
        <w:rPr>
          <w:b w:val="0"/>
          <w:bCs/>
        </w:rPr>
        <w:t>primers and</w:t>
      </w:r>
      <w:r w:rsidR="002878A1">
        <w:rPr>
          <w:b w:val="0"/>
          <w:bCs/>
        </w:rPr>
        <w:t xml:space="preserve"> gene sequences similarity with </w:t>
      </w:r>
      <w:r>
        <w:rPr>
          <w:b w:val="0"/>
          <w:bCs/>
        </w:rPr>
        <w:t xml:space="preserve">public data base. </w:t>
      </w:r>
    </w:p>
    <w:p w14:paraId="37BEE99B" w14:textId="1346F48D" w:rsidR="00A701F1" w:rsidRPr="006623D6" w:rsidRDefault="00A701F1" w:rsidP="006623D6">
      <w:pPr>
        <w:spacing w:before="0" w:after="200" w:line="276" w:lineRule="auto"/>
        <w:rPr>
          <w:rFonts w:eastAsia="Cambria" w:cs="Times New Roman"/>
          <w:bCs/>
          <w:szCs w:val="24"/>
        </w:rPr>
      </w:pPr>
      <w:bookmarkStart w:id="0" w:name="_GoBack"/>
      <w:bookmarkEnd w:id="0"/>
    </w:p>
    <w:sectPr w:rsidR="00A701F1" w:rsidRPr="006623D6" w:rsidSect="002878A1">
      <w:pgSz w:w="15840" w:h="12240" w:orient="landscape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767CA" w14:textId="77777777" w:rsidR="00C674B9" w:rsidRDefault="00C674B9" w:rsidP="00117666">
      <w:pPr>
        <w:spacing w:after="0"/>
      </w:pPr>
      <w:r>
        <w:separator/>
      </w:r>
    </w:p>
  </w:endnote>
  <w:endnote w:type="continuationSeparator" w:id="0">
    <w:p w14:paraId="10C0ABE8" w14:textId="77777777" w:rsidR="00C674B9" w:rsidRDefault="00C674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287F6B" w14:textId="77777777" w:rsidR="00C674B9" w:rsidRDefault="00C674B9" w:rsidP="00117666">
      <w:pPr>
        <w:spacing w:after="0"/>
      </w:pPr>
      <w:r>
        <w:separator/>
      </w:r>
    </w:p>
  </w:footnote>
  <w:footnote w:type="continuationSeparator" w:id="0">
    <w:p w14:paraId="4781549D" w14:textId="77777777" w:rsidR="00C674B9" w:rsidRDefault="00C674B9" w:rsidP="00117666">
      <w:pPr>
        <w:spacing w:after="0"/>
      </w:pPr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mFYKGllAKPTm8u" id="296SVCz8"/>
  </int:Manifest>
  <int:Observations>
    <int:Content id="296SVCz8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C37450F"/>
    <w:multiLevelType w:val="hybridMultilevel"/>
    <w:tmpl w:val="3FD643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7F79C3"/>
    <w:multiLevelType w:val="hybridMultilevel"/>
    <w:tmpl w:val="CB9A89BE"/>
    <w:lvl w:ilvl="0" w:tplc="8FE02E5C">
      <w:start w:val="93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6DBA39E7"/>
    <w:multiLevelType w:val="hybridMultilevel"/>
    <w:tmpl w:val="48568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9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655"/>
    <w:rsid w:val="00007718"/>
    <w:rsid w:val="0001436A"/>
    <w:rsid w:val="0002589A"/>
    <w:rsid w:val="00034304"/>
    <w:rsid w:val="00035434"/>
    <w:rsid w:val="00052A14"/>
    <w:rsid w:val="000761D7"/>
    <w:rsid w:val="00076C9C"/>
    <w:rsid w:val="00077D53"/>
    <w:rsid w:val="000859E9"/>
    <w:rsid w:val="000B525D"/>
    <w:rsid w:val="000B64B8"/>
    <w:rsid w:val="000C0816"/>
    <w:rsid w:val="000D0668"/>
    <w:rsid w:val="000D7A57"/>
    <w:rsid w:val="000F03A4"/>
    <w:rsid w:val="000F7A03"/>
    <w:rsid w:val="00105FD9"/>
    <w:rsid w:val="00117666"/>
    <w:rsid w:val="0012732E"/>
    <w:rsid w:val="001331AC"/>
    <w:rsid w:val="001549D3"/>
    <w:rsid w:val="00160065"/>
    <w:rsid w:val="0017118D"/>
    <w:rsid w:val="00175DB7"/>
    <w:rsid w:val="00177D84"/>
    <w:rsid w:val="001F7143"/>
    <w:rsid w:val="00202D59"/>
    <w:rsid w:val="0025025F"/>
    <w:rsid w:val="00260017"/>
    <w:rsid w:val="00267D18"/>
    <w:rsid w:val="00274347"/>
    <w:rsid w:val="002868E2"/>
    <w:rsid w:val="002869C3"/>
    <w:rsid w:val="002878A1"/>
    <w:rsid w:val="002936E4"/>
    <w:rsid w:val="002951DC"/>
    <w:rsid w:val="002A5D4D"/>
    <w:rsid w:val="002B4A57"/>
    <w:rsid w:val="002C686D"/>
    <w:rsid w:val="002C74CA"/>
    <w:rsid w:val="003123F4"/>
    <w:rsid w:val="00314ECF"/>
    <w:rsid w:val="00330CCA"/>
    <w:rsid w:val="003544FB"/>
    <w:rsid w:val="0035475C"/>
    <w:rsid w:val="003578C4"/>
    <w:rsid w:val="0036024C"/>
    <w:rsid w:val="00361336"/>
    <w:rsid w:val="003C3693"/>
    <w:rsid w:val="003D2F2D"/>
    <w:rsid w:val="00401590"/>
    <w:rsid w:val="00447801"/>
    <w:rsid w:val="00452E9C"/>
    <w:rsid w:val="00461445"/>
    <w:rsid w:val="004735C8"/>
    <w:rsid w:val="00491ABF"/>
    <w:rsid w:val="00493F5F"/>
    <w:rsid w:val="004947A6"/>
    <w:rsid w:val="004961FF"/>
    <w:rsid w:val="004A381A"/>
    <w:rsid w:val="004B7987"/>
    <w:rsid w:val="00517A89"/>
    <w:rsid w:val="005250F2"/>
    <w:rsid w:val="00531AEC"/>
    <w:rsid w:val="00593EEA"/>
    <w:rsid w:val="005A5EEE"/>
    <w:rsid w:val="006235E3"/>
    <w:rsid w:val="00634B23"/>
    <w:rsid w:val="006375C7"/>
    <w:rsid w:val="00654E8F"/>
    <w:rsid w:val="00660D05"/>
    <w:rsid w:val="006623D6"/>
    <w:rsid w:val="006820B1"/>
    <w:rsid w:val="006848C0"/>
    <w:rsid w:val="006B6734"/>
    <w:rsid w:val="006B7D14"/>
    <w:rsid w:val="006F532E"/>
    <w:rsid w:val="006F7652"/>
    <w:rsid w:val="00701727"/>
    <w:rsid w:val="0070566C"/>
    <w:rsid w:val="00714C50"/>
    <w:rsid w:val="00725A7D"/>
    <w:rsid w:val="007332D0"/>
    <w:rsid w:val="00747C8E"/>
    <w:rsid w:val="007501BE"/>
    <w:rsid w:val="0075417E"/>
    <w:rsid w:val="007628BA"/>
    <w:rsid w:val="0078412A"/>
    <w:rsid w:val="00790BB3"/>
    <w:rsid w:val="00794355"/>
    <w:rsid w:val="007C206C"/>
    <w:rsid w:val="00806384"/>
    <w:rsid w:val="00816CFD"/>
    <w:rsid w:val="00817DD6"/>
    <w:rsid w:val="008227D5"/>
    <w:rsid w:val="00832F0C"/>
    <w:rsid w:val="0083759F"/>
    <w:rsid w:val="00837930"/>
    <w:rsid w:val="008808D0"/>
    <w:rsid w:val="00885156"/>
    <w:rsid w:val="00897FB1"/>
    <w:rsid w:val="008E115D"/>
    <w:rsid w:val="009151AA"/>
    <w:rsid w:val="00926BD8"/>
    <w:rsid w:val="0093429D"/>
    <w:rsid w:val="00943573"/>
    <w:rsid w:val="00964134"/>
    <w:rsid w:val="00970F7D"/>
    <w:rsid w:val="0099276D"/>
    <w:rsid w:val="00994A3D"/>
    <w:rsid w:val="009A3905"/>
    <w:rsid w:val="009A475A"/>
    <w:rsid w:val="009C2B12"/>
    <w:rsid w:val="009E22EF"/>
    <w:rsid w:val="00A16352"/>
    <w:rsid w:val="00A174D9"/>
    <w:rsid w:val="00A56D5C"/>
    <w:rsid w:val="00A701F1"/>
    <w:rsid w:val="00AA0109"/>
    <w:rsid w:val="00AA4D24"/>
    <w:rsid w:val="00AB6715"/>
    <w:rsid w:val="00AC05DC"/>
    <w:rsid w:val="00AE39CA"/>
    <w:rsid w:val="00AF67F7"/>
    <w:rsid w:val="00B15DB9"/>
    <w:rsid w:val="00B1671E"/>
    <w:rsid w:val="00B25EB8"/>
    <w:rsid w:val="00B37F4D"/>
    <w:rsid w:val="00B44B50"/>
    <w:rsid w:val="00BA16F1"/>
    <w:rsid w:val="00BB1876"/>
    <w:rsid w:val="00BC62DB"/>
    <w:rsid w:val="00C06561"/>
    <w:rsid w:val="00C25A20"/>
    <w:rsid w:val="00C52A7B"/>
    <w:rsid w:val="00C56BAF"/>
    <w:rsid w:val="00C57E4C"/>
    <w:rsid w:val="00C674B9"/>
    <w:rsid w:val="00C679AA"/>
    <w:rsid w:val="00C75920"/>
    <w:rsid w:val="00C75972"/>
    <w:rsid w:val="00CD066B"/>
    <w:rsid w:val="00CE4FEE"/>
    <w:rsid w:val="00D060CF"/>
    <w:rsid w:val="00D06173"/>
    <w:rsid w:val="00D1328B"/>
    <w:rsid w:val="00D60858"/>
    <w:rsid w:val="00D71D90"/>
    <w:rsid w:val="00D8139B"/>
    <w:rsid w:val="00D902F5"/>
    <w:rsid w:val="00DB59C3"/>
    <w:rsid w:val="00DC259A"/>
    <w:rsid w:val="00DE23E8"/>
    <w:rsid w:val="00DE5A68"/>
    <w:rsid w:val="00E12562"/>
    <w:rsid w:val="00E26B5E"/>
    <w:rsid w:val="00E52377"/>
    <w:rsid w:val="00E537AD"/>
    <w:rsid w:val="00E6363D"/>
    <w:rsid w:val="00E64E17"/>
    <w:rsid w:val="00E6676F"/>
    <w:rsid w:val="00E866C9"/>
    <w:rsid w:val="00EA3D3C"/>
    <w:rsid w:val="00EC090A"/>
    <w:rsid w:val="00ED20B5"/>
    <w:rsid w:val="00ED3D5C"/>
    <w:rsid w:val="00F104A8"/>
    <w:rsid w:val="00F23A72"/>
    <w:rsid w:val="00F24914"/>
    <w:rsid w:val="00F46900"/>
    <w:rsid w:val="00F513C6"/>
    <w:rsid w:val="00F61D89"/>
    <w:rsid w:val="00F76712"/>
    <w:rsid w:val="00F76C96"/>
    <w:rsid w:val="00F85E82"/>
    <w:rsid w:val="00FA6E61"/>
    <w:rsid w:val="00FB4BE4"/>
    <w:rsid w:val="00FD547C"/>
    <w:rsid w:val="00FE5887"/>
    <w:rsid w:val="03E2A6EB"/>
    <w:rsid w:val="33DD383F"/>
    <w:rsid w:val="3F54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897FB1"/>
    <w:rPr>
      <w:color w:val="605E5C"/>
      <w:shd w:val="clear" w:color="auto" w:fill="E1DFDD"/>
    </w:rPr>
  </w:style>
  <w:style w:type="character" w:customStyle="1" w:styleId="normaltextrun">
    <w:name w:val="normaltextrun"/>
    <w:basedOn w:val="Fontepargpadro"/>
    <w:rsid w:val="00361336"/>
  </w:style>
  <w:style w:type="character" w:customStyle="1" w:styleId="spellingerror">
    <w:name w:val="spellingerror"/>
    <w:basedOn w:val="Fontepargpadro"/>
    <w:rsid w:val="00361336"/>
  </w:style>
  <w:style w:type="paragraph" w:customStyle="1" w:styleId="paragraph">
    <w:name w:val="paragraph"/>
    <w:basedOn w:val="Normal"/>
    <w:rsid w:val="00361336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Fontepargpadro"/>
    <w:rsid w:val="00361336"/>
  </w:style>
  <w:style w:type="character" w:customStyle="1" w:styleId="UnresolvedMention">
    <w:name w:val="Unresolved Mention"/>
    <w:basedOn w:val="Fontepargpadro"/>
    <w:uiPriority w:val="99"/>
    <w:semiHidden/>
    <w:unhideWhenUsed/>
    <w:rsid w:val="008808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9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1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6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6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44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2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68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37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00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1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0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7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2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3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6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47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5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6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5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4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4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8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2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0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54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1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8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5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1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6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6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35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5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1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7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6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1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1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7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0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20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2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77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83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5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2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8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3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18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8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63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23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1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74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5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5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1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2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2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8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2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0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9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1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5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13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8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7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5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19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9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5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6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06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1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705d2edf8dce486e" Type="http://schemas.microsoft.com/office/2019/09/relationships/intelligence" Target="intelligenc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6A0211-788C-487F-8B63-3AC443AF4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0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os Roberto Alves</cp:lastModifiedBy>
  <cp:revision>2</cp:revision>
  <cp:lastPrinted>2013-10-03T12:51:00Z</cp:lastPrinted>
  <dcterms:created xsi:type="dcterms:W3CDTF">2022-03-28T15:52:00Z</dcterms:created>
  <dcterms:modified xsi:type="dcterms:W3CDTF">2022-03-28T15:52:00Z</dcterms:modified>
</cp:coreProperties>
</file>